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A37" w:rsidRPr="00973A37" w:rsidRDefault="00973A37" w:rsidP="00973A37">
      <w:pPr>
        <w:jc w:val="center"/>
        <w:rPr>
          <w:b/>
        </w:rPr>
      </w:pPr>
      <w:r w:rsidRPr="00973A37">
        <w:rPr>
          <w:b/>
        </w:rPr>
        <w:t>Description of Additional Supplementary Files</w:t>
      </w:r>
    </w:p>
    <w:p w:rsidR="00973A37" w:rsidRDefault="00973A37"/>
    <w:p w:rsidR="00973A37" w:rsidRDefault="00973A37">
      <w:bookmarkStart w:id="0" w:name="_GoBack"/>
      <w:bookmarkEnd w:id="0"/>
    </w:p>
    <w:p w:rsidR="00973A37" w:rsidRDefault="00973A37">
      <w:r>
        <w:t xml:space="preserve">Supplementary Movie 1: “Original images captured by one of the four cameras and the reconstructed birds’ 3D movement trajectories for transit flocks #01 to 06.” </w:t>
      </w:r>
    </w:p>
    <w:p w:rsidR="00973A37" w:rsidRDefault="00973A37"/>
    <w:p w:rsidR="00973A37" w:rsidRDefault="00973A37">
      <w:r>
        <w:t xml:space="preserve">Supplementary Movie 2: “Original images captured by one of the four cameras and the reconstructed birds’ 3D movement trajectories for mobbing flocks #01 to 05.” </w:t>
      </w:r>
    </w:p>
    <w:p w:rsidR="00973A37" w:rsidRDefault="00973A37"/>
    <w:p w:rsidR="0027562B" w:rsidRDefault="00973A37">
      <w:r>
        <w:t>Supplementary Movie 3: “Original images captured by one of the four cameras and the reconstructed birds’ 3D movement trajectories for mobbing flocks #06 to 10.”</w:t>
      </w:r>
    </w:p>
    <w:sectPr w:rsidR="00275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A37"/>
    <w:rsid w:val="0027562B"/>
    <w:rsid w:val="0097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19-10-23T15:05:00Z</dcterms:created>
  <dcterms:modified xsi:type="dcterms:W3CDTF">2019-10-23T15:06:00Z</dcterms:modified>
</cp:coreProperties>
</file>